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463" w:rsidRPr="00AF1927" w:rsidRDefault="00D02FDD" w:rsidP="00D02FDD">
      <w:pPr>
        <w:autoSpaceDE w:val="0"/>
        <w:autoSpaceDN w:val="0"/>
        <w:adjustRightInd w:val="0"/>
        <w:jc w:val="center"/>
        <w:rPr>
          <w:rFonts w:ascii="Times New Roman" w:eastAsia="MinionPro-Regular2" w:hAnsi="Times New Roman" w:cs="Times New Roman"/>
          <w:b/>
          <w:kern w:val="0"/>
          <w:sz w:val="18"/>
          <w:szCs w:val="18"/>
        </w:rPr>
      </w:pPr>
      <w:bookmarkStart w:id="0" w:name="_GoBack"/>
      <w:bookmarkEnd w:id="0"/>
      <w:r w:rsidRPr="00AF1927">
        <w:rPr>
          <w:rFonts w:ascii="Times New Roman" w:hAnsi="Times New Roman" w:cs="Times New Roman"/>
          <w:b/>
          <w:sz w:val="18"/>
          <w:szCs w:val="18"/>
        </w:rPr>
        <w:t xml:space="preserve">Table S1 The information of ingredients </w:t>
      </w:r>
      <w:hyperlink r:id="rId8" w:anchor="keyfrom=E2Ctranslation" w:history="1">
        <w:r w:rsidRPr="00AF1927">
          <w:rPr>
            <w:rFonts w:ascii="Times New Roman" w:hAnsi="Times New Roman" w:cs="Times New Roman"/>
            <w:b/>
            <w:sz w:val="18"/>
            <w:szCs w:val="18"/>
          </w:rPr>
          <w:t>corresponding</w:t>
        </w:r>
      </w:hyperlink>
      <w:r w:rsidRPr="00AF1927">
        <w:rPr>
          <w:rFonts w:ascii="Times New Roman" w:hAnsi="Times New Roman" w:cs="Times New Roman"/>
          <w:b/>
          <w:sz w:val="18"/>
          <w:szCs w:val="18"/>
        </w:rPr>
        <w:t xml:space="preserve"> targe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7"/>
        <w:gridCol w:w="5319"/>
        <w:gridCol w:w="2676"/>
      </w:tblGrid>
      <w:tr w:rsidR="00D71A23" w:rsidRPr="00AF1927" w:rsidTr="00EC44AD">
        <w:trPr>
          <w:trHeight w:val="285"/>
        </w:trPr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 name</w:t>
            </w:r>
          </w:p>
        </w:tc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glandin G/H synthase 1</w:t>
            </w:r>
          </w:p>
        </w:tc>
        <w:tc>
          <w:tcPr>
            <w:tcW w:w="1570" w:type="pct"/>
            <w:tcBorders>
              <w:top w:val="single" w:sz="4" w:space="0" w:color="auto"/>
            </w:tcBorders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GS1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arinic acetylcholine receptor M3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M3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arinic acetylcholine receptor M1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M1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rogen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ium channel protein type 5 subunit alpha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N5A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arinic acetylcholine receptor M5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M5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glandin G/H synthase 2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ic acid receptor RXR-alpha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XRA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ta-type opioid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B adrenergic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1B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2 adrenergic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B2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D adrenergic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1D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topoisomerase II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 2A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-type opioid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ic oxide synthase, inducible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S2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voltage-gated channel subfamily H member 2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H2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rogen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ic-oxide synthase, endothelial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rogen receptor beta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R2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t shock protein HSP 90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90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ypsin-1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SS1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o-oncogene serine/threonine-protein kinase Pim-1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M1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 receptor coactivator 2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OA2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modulin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M1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of PKA Catalytic Subunit C-alpha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ACA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division protein kinase 2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agulation factor VII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agulation factor Xa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0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hydroxytryptamine receptor 3A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R3A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arinic acetylcholine receptor M4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M4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hydroxytryptamine 2A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R2A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ium-dependent serotonin transporte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4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-dependent L-type calcium channel subunit alpha-1S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NA1S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MP-inhibited 3',5'-cyclic phosphodiesterase A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E3A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ium-dependent dopamine transporte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3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 IV phosphodiesterase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E1C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pamine D1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D1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 endothelial growth factor receptor 2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(1B) dopamine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D5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nic anhydrase II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2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2C adrenergic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2C</w:t>
            </w:r>
          </w:p>
        </w:tc>
      </w:tr>
      <w:tr w:rsidR="00D71A23" w:rsidRPr="00AF1927" w:rsidTr="00EC44AD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121" w:type="pct"/>
            <w:shd w:val="clear" w:color="auto" w:fill="auto"/>
            <w:noWrap/>
            <w:vAlign w:val="center"/>
            <w:hideMark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ium-dependent noradrenaline transporte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EC4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2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3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A adrenergic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1A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hydroxytryptamine 2C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R2C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arinic acetylcholine receptor M2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M2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2B adrenergic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2B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(3) dopamine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D3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ic acid receptor RXR-beta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XRB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 gamma-1 chain C region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hg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 receptor coactivator 1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OA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ium-activated potassium channel subunit alpha 1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MA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ombin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cholinesterase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HE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of Protein-tyrosine phosphatase, non-receptor type 1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N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o-oncogene c-Fos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 junction alpha-1 protein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JA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mma-aminobutyric acid type B receptor subunit 1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ne morphogenetic protein receptor type-2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PR2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tropic glutamate receptor 5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M5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gonadoliberin-1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RH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ehyde dehydrogenase, dimeric NADP-preferring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3A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nadotropin-releasing hormone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RHR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glandin G/H synthase 2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H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arinic acetylcholine receptor M1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DE4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arinic acetylcholine receptor M3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JB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rogen receptor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M1</w:t>
            </w:r>
          </w:p>
        </w:tc>
      </w:tr>
      <w:tr w:rsidR="00D71A23" w:rsidRPr="00AF1927" w:rsidTr="00D71A23">
        <w:trPr>
          <w:trHeight w:val="285"/>
        </w:trPr>
        <w:tc>
          <w:tcPr>
            <w:tcW w:w="309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121" w:type="pct"/>
            <w:shd w:val="clear" w:color="auto" w:fill="auto"/>
            <w:noWrap/>
            <w:vAlign w:val="bottom"/>
            <w:hideMark/>
          </w:tcPr>
          <w:p w:rsidR="00D71A23" w:rsidRPr="00AF1927" w:rsidRDefault="00D71A23" w:rsidP="00D02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tional endoplasmic reticulum ATPase</w:t>
            </w:r>
          </w:p>
        </w:tc>
        <w:tc>
          <w:tcPr>
            <w:tcW w:w="1570" w:type="pct"/>
            <w:vAlign w:val="center"/>
          </w:tcPr>
          <w:p w:rsidR="00D71A23" w:rsidRPr="00AF1927" w:rsidRDefault="00D71A23" w:rsidP="00D7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P</w:t>
            </w:r>
          </w:p>
        </w:tc>
      </w:tr>
    </w:tbl>
    <w:p w:rsidR="00486075" w:rsidRPr="00AF1927" w:rsidRDefault="00D02FDD" w:rsidP="00D71A2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sectPr w:rsidR="00486075" w:rsidRPr="00AF1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F192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ab/>
      </w:r>
    </w:p>
    <w:p w:rsidR="00F4255D" w:rsidRPr="00AF1927" w:rsidRDefault="00F4255D" w:rsidP="00F4255D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AF1927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S2 The overlapping genes </w:t>
      </w:r>
      <w:r w:rsidR="00F5639E">
        <w:rPr>
          <w:rFonts w:ascii="Times New Roman" w:hAnsi="Times New Roman" w:cs="Times New Roman" w:hint="eastAsia"/>
          <w:b/>
          <w:sz w:val="18"/>
          <w:szCs w:val="18"/>
        </w:rPr>
        <w:t>information</w:t>
      </w:r>
    </w:p>
    <w:p w:rsidR="00422BE1" w:rsidRPr="00AF1927" w:rsidRDefault="00422BE1" w:rsidP="00422BE1">
      <w:pPr>
        <w:tabs>
          <w:tab w:val="left" w:pos="8389"/>
        </w:tabs>
        <w:jc w:val="left"/>
        <w:rPr>
          <w:rFonts w:ascii="Times New Roman" w:hAnsi="Times New Roman" w:cs="Times New Roman"/>
          <w:b/>
          <w:sz w:val="18"/>
          <w:szCs w:val="18"/>
        </w:rPr>
      </w:pPr>
      <w:r w:rsidRPr="00AF1927">
        <w:rPr>
          <w:rFonts w:ascii="Times New Roman" w:hAnsi="Times New Roman" w:cs="Times New Roman"/>
          <w:b/>
          <w:sz w:val="18"/>
          <w:szCs w:val="18"/>
        </w:rPr>
        <w:tab/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850"/>
        <w:gridCol w:w="851"/>
        <w:gridCol w:w="992"/>
        <w:gridCol w:w="850"/>
        <w:gridCol w:w="851"/>
        <w:gridCol w:w="992"/>
        <w:gridCol w:w="851"/>
        <w:gridCol w:w="708"/>
        <w:gridCol w:w="854"/>
        <w:gridCol w:w="676"/>
        <w:gridCol w:w="665"/>
        <w:gridCol w:w="834"/>
        <w:gridCol w:w="844"/>
        <w:gridCol w:w="834"/>
        <w:gridCol w:w="854"/>
      </w:tblGrid>
      <w:tr w:rsidR="00422BE1" w:rsidRPr="00AF1927" w:rsidTr="00EC44AD">
        <w:trPr>
          <w:trHeight w:val="33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</w:tr>
      <w:tr w:rsidR="00422BE1" w:rsidRPr="00AF1927" w:rsidTr="00EC44AD">
        <w:trPr>
          <w:trHeight w:val="33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PTGS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CHRM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CHRM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RX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ADRB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OPRM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NOS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NOS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ESR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NCOA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CALM1</w:t>
            </w:r>
          </w:p>
        </w:tc>
      </w:tr>
      <w:tr w:rsidR="00422BE1" w:rsidRPr="00AF1927" w:rsidTr="00EC44AD">
        <w:trPr>
          <w:trHeight w:val="33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</w:p>
        </w:tc>
      </w:tr>
      <w:tr w:rsidR="00422BE1" w:rsidRPr="00AF1927" w:rsidTr="00EC44AD">
        <w:trPr>
          <w:trHeight w:val="330"/>
        </w:trPr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PRKAC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CDK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PDE3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SLC6A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KD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CHRM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RXRB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ACHE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PTPN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</w:p>
        </w:tc>
        <w:tc>
          <w:tcPr>
            <w:tcW w:w="665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BMPR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GNRH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GJB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center"/>
          </w:tcPr>
          <w:p w:rsidR="00422BE1" w:rsidRPr="00AF1927" w:rsidRDefault="00422BE1" w:rsidP="00EC44AD">
            <w:pPr>
              <w:tabs>
                <w:tab w:val="left" w:pos="838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sz w:val="18"/>
                <w:szCs w:val="18"/>
              </w:rPr>
              <w:t>VCP</w:t>
            </w:r>
          </w:p>
        </w:tc>
      </w:tr>
    </w:tbl>
    <w:p w:rsidR="00422BE1" w:rsidRPr="00AF1927" w:rsidRDefault="00422BE1" w:rsidP="00422BE1">
      <w:pPr>
        <w:tabs>
          <w:tab w:val="left" w:pos="8389"/>
        </w:tabs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422BE1" w:rsidRPr="00AF1927" w:rsidRDefault="00422BE1" w:rsidP="00422BE1">
      <w:pPr>
        <w:tabs>
          <w:tab w:val="left" w:pos="8389"/>
        </w:tabs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422BE1" w:rsidRPr="00AF1927" w:rsidRDefault="00422BE1" w:rsidP="00422BE1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AF1927">
        <w:rPr>
          <w:rFonts w:ascii="Times New Roman" w:hAnsi="Times New Roman" w:cs="Times New Roman"/>
          <w:b/>
          <w:sz w:val="18"/>
          <w:szCs w:val="18"/>
        </w:rPr>
        <w:t xml:space="preserve">Table S3 The </w:t>
      </w:r>
      <w:r w:rsidR="00B61FC8" w:rsidRPr="00AF1927">
        <w:rPr>
          <w:rFonts w:ascii="Times New Roman" w:hAnsi="Times New Roman" w:cs="Times New Roman"/>
          <w:b/>
          <w:sz w:val="18"/>
          <w:szCs w:val="18"/>
        </w:rPr>
        <w:t xml:space="preserve">overlapping genes </w:t>
      </w:r>
      <w:r w:rsidRPr="00AF1927">
        <w:rPr>
          <w:rFonts w:ascii="Times New Roman" w:hAnsi="Times New Roman" w:cs="Times New Roman"/>
          <w:b/>
          <w:sz w:val="18"/>
          <w:szCs w:val="18"/>
        </w:rPr>
        <w:t xml:space="preserve">degree score 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928"/>
        <w:gridCol w:w="690"/>
        <w:gridCol w:w="839"/>
        <w:gridCol w:w="802"/>
        <w:gridCol w:w="587"/>
        <w:gridCol w:w="938"/>
        <w:gridCol w:w="1040"/>
        <w:gridCol w:w="751"/>
        <w:gridCol w:w="1026"/>
        <w:gridCol w:w="1191"/>
        <w:gridCol w:w="802"/>
        <w:gridCol w:w="887"/>
        <w:gridCol w:w="1026"/>
        <w:gridCol w:w="1026"/>
        <w:gridCol w:w="839"/>
        <w:gridCol w:w="802"/>
      </w:tblGrid>
      <w:tr w:rsidR="00422BE1" w:rsidRPr="00AF1927" w:rsidTr="00EC44AD">
        <w:trPr>
          <w:trHeight w:val="345"/>
          <w:jc w:val="right"/>
        </w:trPr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ne </w:t>
            </w: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M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RH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ACA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H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JA1</w:t>
            </w:r>
          </w:p>
        </w:tc>
      </w:tr>
      <w:tr w:rsidR="00422BE1" w:rsidRPr="00AF1927" w:rsidTr="00EC44AD">
        <w:trPr>
          <w:trHeight w:val="345"/>
          <w:jc w:val="right"/>
        </w:trPr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gre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BE1" w:rsidRPr="00422BE1" w:rsidRDefault="00422BE1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2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:rsidR="00CA6A3D" w:rsidRPr="00AF1927" w:rsidRDefault="00CA6A3D" w:rsidP="00422BE1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080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A6A3D" w:rsidRPr="00CA6A3D" w:rsidTr="00CA6A3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6A3D" w:rsidRPr="00CA6A3D" w:rsidRDefault="00CA6A3D" w:rsidP="00CA6A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A6A3D" w:rsidRPr="00AF1927" w:rsidRDefault="00CA6A3D" w:rsidP="00CA6A3D">
      <w:pPr>
        <w:rPr>
          <w:rFonts w:ascii="Times New Roman" w:hAnsi="Times New Roman" w:cs="Times New Roman"/>
          <w:sz w:val="18"/>
          <w:szCs w:val="18"/>
        </w:rPr>
      </w:pPr>
    </w:p>
    <w:p w:rsidR="00CA6A3D" w:rsidRPr="00AF1927" w:rsidRDefault="00CA6A3D" w:rsidP="00CA6A3D">
      <w:pPr>
        <w:rPr>
          <w:rFonts w:ascii="Times New Roman" w:hAnsi="Times New Roman" w:cs="Times New Roman"/>
          <w:sz w:val="18"/>
          <w:szCs w:val="18"/>
        </w:rPr>
      </w:pPr>
    </w:p>
    <w:p w:rsidR="00422BE1" w:rsidRPr="00AF1927" w:rsidRDefault="00422BE1" w:rsidP="00CA6A3D">
      <w:pPr>
        <w:rPr>
          <w:rFonts w:ascii="Times New Roman" w:hAnsi="Times New Roman" w:cs="Times New Roman"/>
          <w:sz w:val="18"/>
          <w:szCs w:val="18"/>
        </w:rPr>
        <w:sectPr w:rsidR="00422BE1" w:rsidRPr="00AF1927" w:rsidSect="00422B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86075" w:rsidRPr="00AF1927" w:rsidRDefault="00486075" w:rsidP="00486075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AF1927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CA6A3D" w:rsidRPr="00AF1927">
        <w:rPr>
          <w:rFonts w:ascii="Times New Roman" w:hAnsi="Times New Roman" w:cs="Times New Roman"/>
          <w:b/>
          <w:sz w:val="18"/>
          <w:szCs w:val="18"/>
        </w:rPr>
        <w:t>4</w:t>
      </w:r>
      <w:r w:rsidRPr="00AF1927">
        <w:rPr>
          <w:rFonts w:ascii="Times New Roman" w:hAnsi="Times New Roman" w:cs="Times New Roman"/>
          <w:b/>
          <w:sz w:val="18"/>
          <w:szCs w:val="18"/>
        </w:rPr>
        <w:t xml:space="preserve"> The combined score of interaction genes</w:t>
      </w:r>
    </w:p>
    <w:tbl>
      <w:tblPr>
        <w:tblW w:w="413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24"/>
        <w:gridCol w:w="2131"/>
      </w:tblGrid>
      <w:tr w:rsidR="00486075" w:rsidRPr="00AF1927" w:rsidTr="00EC44AD">
        <w:trPr>
          <w:trHeight w:val="288"/>
        </w:trPr>
        <w:tc>
          <w:tcPr>
            <w:tcW w:w="3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6075" w:rsidRPr="00AF1927" w:rsidRDefault="00CA6A3D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action gene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75" w:rsidRPr="00AF1927" w:rsidRDefault="00CA6A3D" w:rsidP="00EC44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F19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486075" w:rsidRPr="00AF192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bined_score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tcBorders>
              <w:top w:val="single" w:sz="4" w:space="0" w:color="auto"/>
            </w:tcBorders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 (interacts with) NCOA2</w:t>
            </w:r>
          </w:p>
        </w:tc>
        <w:tc>
          <w:tcPr>
            <w:tcW w:w="1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99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2 (interacts with) RXR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97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 (interacts with) NCOA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95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1 (interacts with) NOS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92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1 (interacts with) NOS3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5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 (interacts with) NOS3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5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 (interacts with) FOS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2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R (interacts with) NOS3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2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2 (interacts with) NCOA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1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2 (interacts with) NOS3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7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2 (interacts with) FOS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3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 (interacts with) ESR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1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2 (interacts with) RXRB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3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2 (interacts with) CHRM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9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M2 (interacts with) OPRM1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8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2 (interacts with) CHRM1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3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M1 (interacts with) GNRH1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3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M1 (interacts with) CHRM3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1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2 (interacts with) RXR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9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 (interacts with) PRKAC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6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2 (interacts with) PTGS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6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M3 (interacts with) GNRH1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5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XRA (interacts with) RXRB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5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R (interacts with) PRKAC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1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3 (interacts with) PRKAC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0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 (interacts with) PRKAC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92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S1 (interacts with) PTGS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9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 (interacts with) PRKAC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71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 (interacts with) GNRH1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49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3 (interacts with) PTGS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35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 (interacts with) PTGS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7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M1 (interacts with) CHRM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3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2 (interacts with) NOS3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3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 (interacts with) GNRH1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1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E3A (interacts with) PRKAC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0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2 (interacts with) PRKAC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00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 (interacts with) OPRM1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2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 (interacts with) PTGS2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73 </w:t>
            </w:r>
          </w:p>
        </w:tc>
      </w:tr>
      <w:tr w:rsidR="00486075" w:rsidRPr="00AF1927" w:rsidTr="00EC44AD">
        <w:trPr>
          <w:trHeight w:val="64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 (interacts with) GNRH1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7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2 (interacts with) ESR1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18 </w:t>
            </w:r>
          </w:p>
        </w:tc>
      </w:tr>
      <w:tr w:rsidR="00486075" w:rsidRPr="00AF1927" w:rsidTr="00EC44AD">
        <w:trPr>
          <w:trHeight w:val="288"/>
        </w:trPr>
        <w:tc>
          <w:tcPr>
            <w:tcW w:w="3490" w:type="pct"/>
            <w:vAlign w:val="center"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1 (interacts with) PRKACA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486075" w:rsidRPr="00AF1927" w:rsidRDefault="00486075" w:rsidP="00EC44A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1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90 </w:t>
            </w:r>
          </w:p>
        </w:tc>
      </w:tr>
    </w:tbl>
    <w:p w:rsidR="00D02FDD" w:rsidRPr="00AF1927" w:rsidRDefault="00D02FDD" w:rsidP="00486075">
      <w:pPr>
        <w:jc w:val="center"/>
        <w:rPr>
          <w:rFonts w:ascii="Times New Roman" w:eastAsia="等线" w:hAnsi="Times New Roman" w:cs="Times New Roman"/>
          <w:sz w:val="18"/>
          <w:szCs w:val="18"/>
        </w:rPr>
      </w:pPr>
    </w:p>
    <w:sectPr w:rsidR="00D02FDD" w:rsidRPr="00AF1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FDF" w:rsidRDefault="00476FDF" w:rsidP="00D02FDD">
      <w:r>
        <w:separator/>
      </w:r>
    </w:p>
  </w:endnote>
  <w:endnote w:type="continuationSeparator" w:id="0">
    <w:p w:rsidR="00476FDF" w:rsidRDefault="00476FDF" w:rsidP="00D02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FDF" w:rsidRDefault="00476FDF" w:rsidP="00D02FDD">
      <w:r>
        <w:separator/>
      </w:r>
    </w:p>
  </w:footnote>
  <w:footnote w:type="continuationSeparator" w:id="0">
    <w:p w:rsidR="00476FDF" w:rsidRDefault="00476FDF" w:rsidP="00D02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058"/>
    <w:rsid w:val="00081120"/>
    <w:rsid w:val="001668C4"/>
    <w:rsid w:val="001A40B1"/>
    <w:rsid w:val="001B120D"/>
    <w:rsid w:val="001F0251"/>
    <w:rsid w:val="00206452"/>
    <w:rsid w:val="00266BF1"/>
    <w:rsid w:val="002B2133"/>
    <w:rsid w:val="002E4E7C"/>
    <w:rsid w:val="00422BE1"/>
    <w:rsid w:val="00476FDF"/>
    <w:rsid w:val="00486075"/>
    <w:rsid w:val="00516C62"/>
    <w:rsid w:val="00540024"/>
    <w:rsid w:val="00566672"/>
    <w:rsid w:val="00571634"/>
    <w:rsid w:val="005809AA"/>
    <w:rsid w:val="005E1E13"/>
    <w:rsid w:val="005E5FEF"/>
    <w:rsid w:val="006372AB"/>
    <w:rsid w:val="00646BF8"/>
    <w:rsid w:val="00665E7E"/>
    <w:rsid w:val="006A6C97"/>
    <w:rsid w:val="006C5353"/>
    <w:rsid w:val="00750D72"/>
    <w:rsid w:val="00751B41"/>
    <w:rsid w:val="00784C0C"/>
    <w:rsid w:val="007F46DC"/>
    <w:rsid w:val="00955992"/>
    <w:rsid w:val="00991118"/>
    <w:rsid w:val="009B7F85"/>
    <w:rsid w:val="009F6DA5"/>
    <w:rsid w:val="00A1529D"/>
    <w:rsid w:val="00A3078C"/>
    <w:rsid w:val="00AF1927"/>
    <w:rsid w:val="00B61FC8"/>
    <w:rsid w:val="00BA75D9"/>
    <w:rsid w:val="00BE5780"/>
    <w:rsid w:val="00CA6A3D"/>
    <w:rsid w:val="00D02FDD"/>
    <w:rsid w:val="00D41FFC"/>
    <w:rsid w:val="00D61AA3"/>
    <w:rsid w:val="00D71A23"/>
    <w:rsid w:val="00DE2463"/>
    <w:rsid w:val="00E05A3D"/>
    <w:rsid w:val="00E356B6"/>
    <w:rsid w:val="00E64058"/>
    <w:rsid w:val="00EC44AD"/>
    <w:rsid w:val="00EE341C"/>
    <w:rsid w:val="00EF596B"/>
    <w:rsid w:val="00F123DA"/>
    <w:rsid w:val="00F4255D"/>
    <w:rsid w:val="00F5639E"/>
    <w:rsid w:val="00FB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46D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46D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02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02FD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02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02FDD"/>
    <w:rPr>
      <w:sz w:val="18"/>
      <w:szCs w:val="18"/>
    </w:rPr>
  </w:style>
  <w:style w:type="table" w:styleId="a6">
    <w:name w:val="Table Grid"/>
    <w:basedOn w:val="a1"/>
    <w:uiPriority w:val="59"/>
    <w:unhideWhenUsed/>
    <w:rsid w:val="00D02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title">
    <w:name w:val="contenttitle"/>
    <w:basedOn w:val="a0"/>
    <w:rsid w:val="00D02FDD"/>
  </w:style>
  <w:style w:type="character" w:styleId="a7">
    <w:name w:val="Hyperlink"/>
    <w:basedOn w:val="a0"/>
    <w:uiPriority w:val="99"/>
    <w:semiHidden/>
    <w:unhideWhenUsed/>
    <w:rsid w:val="00D02FDD"/>
    <w:rPr>
      <w:color w:val="0000FF"/>
      <w:u w:val="single"/>
    </w:rPr>
  </w:style>
  <w:style w:type="character" w:customStyle="1" w:styleId="fontstyle01">
    <w:name w:val="fontstyle01"/>
    <w:basedOn w:val="a0"/>
    <w:rsid w:val="00540024"/>
    <w:rPr>
      <w:rFonts w:ascii="MinionPro-Regular2" w:eastAsia="MinionPro-Regular2" w:hint="eastAsia"/>
      <w:b w:val="0"/>
      <w:bCs w:val="0"/>
      <w:i w:val="0"/>
      <w:iCs w:val="0"/>
      <w:color w:val="24202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46D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46D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02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02FD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02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02FDD"/>
    <w:rPr>
      <w:sz w:val="18"/>
      <w:szCs w:val="18"/>
    </w:rPr>
  </w:style>
  <w:style w:type="table" w:styleId="a6">
    <w:name w:val="Table Grid"/>
    <w:basedOn w:val="a1"/>
    <w:uiPriority w:val="59"/>
    <w:unhideWhenUsed/>
    <w:rsid w:val="00D02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title">
    <w:name w:val="contenttitle"/>
    <w:basedOn w:val="a0"/>
    <w:rsid w:val="00D02FDD"/>
  </w:style>
  <w:style w:type="character" w:styleId="a7">
    <w:name w:val="Hyperlink"/>
    <w:basedOn w:val="a0"/>
    <w:uiPriority w:val="99"/>
    <w:semiHidden/>
    <w:unhideWhenUsed/>
    <w:rsid w:val="00D02FDD"/>
    <w:rPr>
      <w:color w:val="0000FF"/>
      <w:u w:val="single"/>
    </w:rPr>
  </w:style>
  <w:style w:type="character" w:customStyle="1" w:styleId="fontstyle01">
    <w:name w:val="fontstyle01"/>
    <w:basedOn w:val="a0"/>
    <w:rsid w:val="00540024"/>
    <w:rPr>
      <w:rFonts w:ascii="MinionPro-Regular2" w:eastAsia="MinionPro-Regular2" w:hint="eastAsia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youdao.com/w/corresponding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D0C420-FEAF-4A81-8F27-AA10FFE8F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</Pages>
  <Words>752</Words>
  <Characters>4293</Characters>
  <Application>Microsoft Office Word</Application>
  <DocSecurity>0</DocSecurity>
  <Lines>35</Lines>
  <Paragraphs>10</Paragraphs>
  <ScaleCrop>false</ScaleCrop>
  <Company>HP</Company>
  <LinksUpToDate>false</LinksUpToDate>
  <CharactersWithSpaces>5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Windows 用户</cp:lastModifiedBy>
  <cp:revision>29</cp:revision>
  <dcterms:created xsi:type="dcterms:W3CDTF">2021-04-22T08:19:00Z</dcterms:created>
  <dcterms:modified xsi:type="dcterms:W3CDTF">2021-05-11T12:00:00Z</dcterms:modified>
</cp:coreProperties>
</file>